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68E35"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1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>VOCs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 xml:space="preserve"> in different treatments.</w:t>
      </w:r>
      <w:bookmarkStart w:id="1" w:name="_GoBack"/>
      <w:bookmarkEnd w:id="1"/>
    </w:p>
    <w:tbl>
      <w:tblPr>
        <w:tblStyle w:val="5"/>
        <w:tblW w:w="143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752"/>
        <w:gridCol w:w="2968"/>
        <w:gridCol w:w="1350"/>
        <w:gridCol w:w="963"/>
        <w:gridCol w:w="1134"/>
        <w:gridCol w:w="1418"/>
        <w:gridCol w:w="1408"/>
        <w:gridCol w:w="1391"/>
        <w:gridCol w:w="1418"/>
      </w:tblGrid>
      <w:tr w14:paraId="62208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66383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7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3D5F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de</w:t>
            </w:r>
          </w:p>
        </w:tc>
        <w:tc>
          <w:tcPr>
            <w:tcW w:w="29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682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FAB13E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2787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B16F9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(min)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3F448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(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μg·g⁻¹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0C66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Z(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μg·g⁻¹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EC968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(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μg·g⁻¹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68FBC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K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 μg·g⁻¹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1528A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EE8A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terocyclics</w:t>
            </w:r>
          </w:p>
        </w:tc>
        <w:tc>
          <w:tcPr>
            <w:tcW w:w="7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CF69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1</w:t>
            </w:r>
          </w:p>
        </w:tc>
        <w:tc>
          <w:tcPr>
            <w:tcW w:w="29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AC7F015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tylfuran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44F057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92-62-7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89E8D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78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1554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283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2DE21E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1a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777FE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6881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4b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7599C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8a</w:t>
            </w:r>
          </w:p>
        </w:tc>
      </w:tr>
      <w:tr w14:paraId="262BA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5FF72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AA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05D0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ylfur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2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96939.html" \t "https://www.chemsrc.com/searchResult/2-Amylfuran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777-69-3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27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32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9B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0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64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9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D3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D0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4c</w:t>
            </w:r>
          </w:p>
        </w:tc>
      </w:tr>
      <w:tr w14:paraId="06DD5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E3E82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A0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2AC8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t-2-enylfur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ADF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2550-42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179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9B8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12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CB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5D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5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5559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1718B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2E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CA38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tylpyrro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F2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72-83-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A4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D5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21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10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50A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9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947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0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80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7c</w:t>
            </w:r>
          </w:p>
        </w:tc>
      </w:tr>
      <w:tr w14:paraId="212CC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9B1F9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6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1569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chemsrc.com/en/cas/496-16-2_1194361.html" \o "https://www.chemsrc.com/en/cas/496-16-2_1194361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c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oumaran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06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6-16-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A3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2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8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C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7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7F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70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1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0a</w:t>
            </w:r>
          </w:p>
        </w:tc>
      </w:tr>
      <w:tr w14:paraId="3E07B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2CBA7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02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D74B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do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3E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0-72-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006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839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2.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46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0.28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52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53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BE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9A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5d</w:t>
            </w:r>
          </w:p>
        </w:tc>
      </w:tr>
      <w:tr w14:paraId="44948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39C92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8357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tylindo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66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3-80-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F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0B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3.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B5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7A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D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8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DD84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04C1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1BE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435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7A74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A5F4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3DA6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EE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3.97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1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39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80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31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4A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33c</w:t>
            </w:r>
          </w:p>
        </w:tc>
      </w:tr>
      <w:tr w14:paraId="52B87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C76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drocarbo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4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48B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ns-5-dec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08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433-56-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07F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49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42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96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7A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DA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FF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5a</w:t>
            </w:r>
          </w:p>
        </w:tc>
      </w:tr>
      <w:tr w14:paraId="2FBFA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893FF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3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8F4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hex-4-e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0D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36-65-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92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8A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B87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2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A3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.9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C47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89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8F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42cd</w:t>
            </w:r>
          </w:p>
        </w:tc>
      </w:tr>
      <w:tr w14:paraId="63F4D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2D1DF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4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4EA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c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1D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72-05-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F50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C0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F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5C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E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64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480D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9415E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7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6FC4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ns-4-dec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C29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398-89-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2E3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61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9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C0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3D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27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8</w:t>
            </w:r>
          </w:p>
        </w:tc>
      </w:tr>
      <w:tr w14:paraId="7ACBC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6050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F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8EBE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tylcyclopent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4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41-00-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4C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A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C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2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71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C9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76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9b</w:t>
            </w:r>
          </w:p>
        </w:tc>
      </w:tr>
      <w:tr w14:paraId="00340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32D2D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7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E70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undec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DC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32-70-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F1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FB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33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15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E3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4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505A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E0E3F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09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996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13150-81-7_122290.html" \o "https://www.chemsrc.com/en/cas/13150-81-7_122290.html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,6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d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imethyldecan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BA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150-81-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F9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1B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57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0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BC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65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6829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AA918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E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2E90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dec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01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2-40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04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A9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.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9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3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2C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3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7D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B0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4F82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F14DC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5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2D5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294-62-2_1191439.html" \o "https://www.chemsrc.com/en/cas/294-62-2_1191439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c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yclododecan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A2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4-62-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611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93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9.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0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EB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99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66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5549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AA308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5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1FD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tadec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82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65-39-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D8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23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2.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8E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22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0C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4E4E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BFC6F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7E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47F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-)-alpha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dr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47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9-61-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F96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9D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2.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11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C9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A0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AA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2.80 </w:t>
            </w:r>
          </w:p>
        </w:tc>
      </w:tr>
      <w:tr w14:paraId="1AB82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1EA7E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1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F6F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heptadec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767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418-44-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7D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3B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0.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B7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5F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66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44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2c</w:t>
            </w:r>
          </w:p>
        </w:tc>
      </w:tr>
      <w:tr w14:paraId="56483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C45AE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2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A68E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nadec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8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435-45-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3A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FE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1.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5D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47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31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57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467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6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0F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43c</w:t>
            </w:r>
          </w:p>
        </w:tc>
      </w:tr>
      <w:tr w14:paraId="349D7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BD87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85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B78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ophytadi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F9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67.html" \t "https://www.chemsrc.com/searchResult/Neophytadie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04-96-1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E7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6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3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52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34.43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39C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32.70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8A4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152.9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E4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57.71c</w:t>
            </w:r>
          </w:p>
        </w:tc>
      </w:tr>
      <w:tr w14:paraId="68446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CBBC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1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AC3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tadeca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17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584755.html" \t "https://www.chemsrc.com/searchResult/Heptadeca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29-78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6C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B7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5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7E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28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4B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49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75EB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F163A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0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9E2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1898-13-1_166408.html" \o "https://www.chemsrc.com/en/cas/1898-13-1_166408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c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embren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E3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66408.html" \t "https://www.chemsrc.com/searchResult/Cembre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98-13-1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A25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80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6.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4A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86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B5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2.03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D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0A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299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531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F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1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52F2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qual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2A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65516.html" \t "https://www.chemsrc.com/searchResult/Squale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1-02-4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F3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B3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1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AE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BA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.86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93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5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53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3689B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A3231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8D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Total (Excep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ophytadien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A5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A9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FF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3D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.73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AF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1.99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36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1.6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8D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39d</w:t>
            </w:r>
          </w:p>
        </w:tc>
      </w:tr>
      <w:tr w14:paraId="1F319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904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cohol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AD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D4B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2-furanmeth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5F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57-64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09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FB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52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8A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6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3B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8562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B7A58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C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15D0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n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opyl-1-pent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2A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175-57-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89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33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3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F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8A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7B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A1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3BECC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28E80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1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5ED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zyl alcoh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1B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-51-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C4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B1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3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DC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14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21C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26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14F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6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72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38b</w:t>
            </w:r>
          </w:p>
        </w:tc>
      </w:tr>
      <w:tr w14:paraId="14A09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0FFE3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4F79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al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6C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8-70-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D2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82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4E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8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3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87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59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045A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225C9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E9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D33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nethyl alcoh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9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-12-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16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7B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A3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8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E6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02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3F2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6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0B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86b</w:t>
            </w:r>
          </w:p>
        </w:tc>
      </w:tr>
      <w:tr w14:paraId="30F34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9080E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37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A92E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-(-)-α-terpine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EF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482-56-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80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3A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.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70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3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F2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9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92B0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D9042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1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E642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,7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ethyl-2,6-octadien-1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336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201.html" \t "https://www.chemsrc.com/searchResult/3%252C7-Dimethyl-2%252C6-octadien-1-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24-15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385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52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0.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4E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6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B3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B0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3D87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A8FF1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5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EBD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-1-cyclohexylbut-2-en-1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361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742360.html" \t "https://www.chemsrc.com/searchResult/(E)-1-cyclohexylbut-2-en-1-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9646-42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63E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47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2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35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A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AE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48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7</w:t>
            </w:r>
          </w:p>
        </w:tc>
      </w:tr>
      <w:tr w14:paraId="66572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BA378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A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26E0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,8-dimethylnon-7-en-2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8B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94733.html" \t "https://www.chemsrc.com/searchResult/4%252C8-dimethylnon-7-en-2-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0596-76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DE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1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F5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77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7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DD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4B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310F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BBA99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F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919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2-(4-methyl-3-pentenyl)-cyclopropanemeth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A2D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466090.html" \t "https://www.chemsrc.com/searchResult/2-Methyl-2-(4-methyl-3-pentenyl)-cyclopropanemetha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8678-70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25E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5F5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5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75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82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BA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87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8</w:t>
            </w:r>
          </w:p>
        </w:tc>
      </w:tr>
      <w:tr w14:paraId="20F2E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31B0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B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9193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nes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6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49701.html" \t "https://www.chemsrc.com/searchResult/Farnes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602-84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B8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94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8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F6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F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6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4F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D3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2a</w:t>
            </w:r>
          </w:p>
        </w:tc>
      </w:tr>
      <w:tr w14:paraId="3583E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6E3B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6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FB6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olid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7A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06567.html" \t "https://www.chemsrc.com/searchResult/Nerolid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212-44-4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3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F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0.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C7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9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89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19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53F7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45DE6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AFF3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2425-77-6_1148884.html" \o "https://www.chemsrc.com/en/cas/2425-77-6_1148884.html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h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exyl-1-decanol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F7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48884.html" \t "https://www.chemsrc.com/searchResult/2-Hexyl-1-deca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425-77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8A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09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6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70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38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4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64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C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CC54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EE2C7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389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1454-85-9_671030.html" \o "https://www.chemsrc.com/en/cas/1454-85-9_671030.html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h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eptadecanol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C56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671030.html" \t "https://www.chemsrc.com/searchResult/1-Heptadeca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54-85-9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EBE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CC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6.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0F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7E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5D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C5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8DD9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98E3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C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417E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opropyl-1,5,9-trimethyl-4,8,13-cyclotetradecatriene-1,3-di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FA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465756.html" \t "https://www.chemsrc.com/searchResult/12-Isopropyl-1%252C5%252C9-trimethyl-4%252C8%252C13-cyclotetradecatriene-1%252C3-di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220-78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45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99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8.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9F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F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98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C9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1</w:t>
            </w:r>
          </w:p>
        </w:tc>
      </w:tr>
      <w:tr w14:paraId="026B6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250C2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7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F9A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1-dodec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B8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63980.html" \t "https://www.chemsrc.com/searchResult/11-Methyl-1-dodeca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7458-92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C9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30A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8.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62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BC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1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E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825F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8F4E9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22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399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,7,11,15-tetramethyl-2-hexadecen-1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02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345696.html" \t "https://www.chemsrc.com/searchResult/3%252C7%252C11%252C15-tetramethyl-2-hexadecen-1-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2608-53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CE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71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3.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17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1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B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2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8b</w:t>
            </w:r>
          </w:p>
        </w:tc>
      </w:tr>
      <w:tr w14:paraId="6FE4C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147EB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F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73A8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socemb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F6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418201.html" \t "https://www.chemsrc.com/searchResult/Isocembr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0126-41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1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F1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4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22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2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E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7.45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18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08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7.26b</w:t>
            </w:r>
          </w:p>
        </w:tc>
      </w:tr>
      <w:tr w14:paraId="30E2F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75905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1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1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625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24034-73-9_330983.html" \o "https://www.chemsrc.com/en/cas/24034-73-9_330983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g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eranylgeraniol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A9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00967.html" \t "https://www.chemsrc.com/cas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614-21-3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56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84C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5.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B5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36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CB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15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3156D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F1A80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B22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AA88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1FE9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AE8A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99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2.08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53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4.01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39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3.86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14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2.15c</w:t>
            </w:r>
          </w:p>
        </w:tc>
      </w:tr>
      <w:tr w14:paraId="52ED9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EE6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eton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B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97EF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droxy-2-but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1C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01110.html" \t "https://www.chemsrc.com/searchResult/4-Hydroxy-2-buta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90-90-9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E4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45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35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61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50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17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3394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655F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B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7F7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2-hept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AD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fldChar w:fldCharType="begin"/>
            </w:r>
            <w:r>
              <w:instrText xml:space="preserve"> HYPERLINK "https://www.chemsrc.com/baike/244389.html" \t "https://www.chemsrc.com/searchResult/6-Methyl-2-hepta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8-68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3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EB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F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F6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E5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AB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9a</w:t>
            </w:r>
          </w:p>
        </w:tc>
      </w:tr>
      <w:tr w14:paraId="59DB3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047B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9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F7A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1-hepten-6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91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21918.html" \t "https://www.chemsrc.com/searchResult/2-Methyl-1-hepten-6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408-15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A0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64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DA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7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30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77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3B7F6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4477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F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D32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hept-5-en-2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54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509694.html" \t "https://www.chemsrc.com/searchResult/6-Methylhept-5-en-2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0-93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42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EB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2B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03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0D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4A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31a</w:t>
            </w:r>
          </w:p>
        </w:tc>
      </w:tr>
      <w:tr w14:paraId="17D81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B9B9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1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860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tophe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A4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33377.html" \t "https://www.chemsrc.com/searchResult/Acetophe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8-86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16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BF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6.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8D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F7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02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2D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5115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4F02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0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0DE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6,6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methyl-2-cyclohexene-1,4-di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28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45522.html" \t "https://www.chemsrc.com/searchResult/2%252C6%252C6-Trimethyl-2-cyclohexene-1%252C4-di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25-21-9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4A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ED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.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1C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0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2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1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37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6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97E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d</w:t>
            </w:r>
          </w:p>
        </w:tc>
      </w:tr>
      <w:tr w14:paraId="250F8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3A75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E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DEFF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2,6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methyl-1,4-cyclohexanedi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5B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044836.html" \t "https://www.chemsrc.com/searchResult/2%252C2%252C6-Trimethyl-1%252C4-cyclohexanedi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547-99-3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E1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D6D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88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B8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63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F3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C779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57E9C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6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4E3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-5-(hydroxymethyl)oxolan-2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52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48099.html" \t "https://www.chemsrc.com/cas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2780-06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43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A8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.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C2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05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FA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2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D1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4231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EDE6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5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DF6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ethyl-4-methylpyrrole-2,5-di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41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028189.html" \t "https://www.chemsrc.com/searchResult/3-ethyl-4-methylpyrrole-2%252C5-di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189-42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A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15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8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61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FB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CD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67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791C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23768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F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91A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(4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droxy-3-methylphenyl)eth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91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54218.html" \t "https://www.chemsrc.com/searchResult/1-(4-Hydroxy-3-methylphenyl)etha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76-02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22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C1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.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3E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5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72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7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E5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DB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78a</w:t>
            </w:r>
          </w:p>
        </w:tc>
      </w:tr>
      <w:tr w14:paraId="5C7B9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53AF7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4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997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-3-nonen-2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5E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8289.html" \t "https://www.chemsrc.com/searchResult/E)-3-nonen-2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8402-83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F9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DA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6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D0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B4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3B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C5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3</w:t>
            </w:r>
          </w:p>
        </w:tc>
      </w:tr>
      <w:tr w14:paraId="32619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C0CD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8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8B4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Sol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DE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98928.html" \t "https://www.chemsrc.com/searchResult/D-Sola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937-54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03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0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.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CE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0.88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46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30.47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42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5.9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671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5.79a</w:t>
            </w:r>
          </w:p>
        </w:tc>
      </w:tr>
      <w:tr w14:paraId="2ABD8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0EFA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71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CA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asc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8F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752173.html" \t "https://www.chemsrc.com/searchResult/Damasc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3726-91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A3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97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8.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11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1.92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A9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.73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2B6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3.6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17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.28c</w:t>
            </w:r>
          </w:p>
        </w:tc>
      </w:tr>
      <w:tr w14:paraId="245F9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6D48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8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0D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anylacet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5B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600196.html" \t "https://www.chemsrc.com/searchResult/Geranylacet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796-70-1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9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9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3.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BB9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58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70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2.37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B06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3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6E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.15b</w:t>
            </w:r>
          </w:p>
        </w:tc>
      </w:tr>
      <w:tr w14:paraId="0EA1E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240A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83A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,3,7,7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ramethyl-2-oxabicyclo[4.4.0]-5-decen-9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D0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465037.html" \t "https://www.chemsrc.com/searchResult/1%252C3%252C7%252C7-Tetramethyl-2-oxabicyclo%255B4.4.0%255D-5-decen-9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194-67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75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54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1B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50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C3E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7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5E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7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7FE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67b</w:t>
            </w:r>
          </w:p>
        </w:tc>
      </w:tr>
      <w:tr w14:paraId="5BB77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8C6D1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E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4E86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β-io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48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64361.html" \t "https://www.chemsrc.com/searchResult/%25CE%25B2-io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9-77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37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30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72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4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8C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44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1A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AD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C90F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1B86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B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8EE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a-ionone epox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7E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63464.html" \t "https://www.chemsrc.com/searchResult/Beta-ionone%2520epoxi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3267-57-4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5A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EA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.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79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44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8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95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6D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3D854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59FF1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D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AEBE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5,5,8a-tetramethyl-2,3,4,4a,6,8-hexahydrochromen-7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CE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30499.html" \t "https://www.chemsrc.com/searchResult/2%252C5%252C5%252C8a-tetramethyl-2%252C3%252C4%252C4a%252C6%252C8-hexahydrochromen-7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835-18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3A5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5A1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6.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5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D4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0D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93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AE14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128EC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3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1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E30D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,7,9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astigmatrien-3-on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B1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04712.html" \t "https://www.chemsrc.com/searchResult/4%252C7%252C9-Megastigmatrien-3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818-55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60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9C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9.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D6C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2.8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47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86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95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5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AF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10c</w:t>
            </w:r>
          </w:p>
        </w:tc>
      </w:tr>
      <w:tr w14:paraId="38448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F5CD0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2F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E55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,7,9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astigmatrien-3-one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6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04712.html" \t "https://www.chemsrc.com/searchResult/4%252C7%252C9-Megastigmatrien-3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818-55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E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CE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9.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9D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8.12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DC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10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60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19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A3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1.34b</w:t>
            </w:r>
          </w:p>
        </w:tc>
      </w:tr>
      <w:tr w14:paraId="66E91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14676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1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1C08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,7,9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astigmatrien-3-on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48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04712.html" \t "https://www.chemsrc.com/searchResult/4%252C7%252C9-Megastigmatrien-3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818-55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42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15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0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47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78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24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21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01A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8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2A6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51b</w:t>
            </w:r>
          </w:p>
        </w:tc>
      </w:tr>
      <w:tr w14:paraId="3BEDA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93313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C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072E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,7,9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astigmatrien-3-one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7EC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04712.html" \t "https://www.chemsrc.com/searchResult/4%252C7%252C9-Megastigmatrien-3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8818-55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08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F8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3.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6C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3.09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BA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6.40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F7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.6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BF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8.95b</w:t>
            </w:r>
          </w:p>
        </w:tc>
      </w:tr>
      <w:tr w14:paraId="4763A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138AD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D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98A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,5-di-tert-butyl-4-hydroxyacetophe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1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54560.html" \t "https://www.chemsrc.com/searchResult/3%252C5-di-tert-butyl-4-hydroxyacetophe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4035-33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7D8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F79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1.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E4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D7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7A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0E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A045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CC147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0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3809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hydro-gamma-io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BD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55144.html" \t "https://www.chemsrc.com/searchResult/Dihydro-gamma-io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3720-12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8F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22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79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6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72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7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1510A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28AB8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E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B03D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aspiro[4.5]deca-6,9-diene-2,8-dione, 7,9-bis(1,1-dimethylethyl)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6E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87701.html" \t "https://www.chemsrc.com/searchResult/1-Oxaspiro%255B4.5%255Ddeca-6%252C9-diene-2%252C8-dione%252C%25207%252C9-bis(1%252C1-dimethylethyl)-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2304-66-3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C6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28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5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4A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BC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1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A1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3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03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BF9E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4D753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8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2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E19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nesyl acet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41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509665.html" \t "https://www.chemsrc.com/searchResult/Farnesyl%2520acet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17-52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C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42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5.6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26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16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FF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6.35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36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9.9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FF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6.58b</w:t>
            </w:r>
          </w:p>
        </w:tc>
      </w:tr>
      <w:tr w14:paraId="1D349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A704C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1AD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3B10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2BA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6230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99.1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EB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5.55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3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99.67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E5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56.28a</w:t>
            </w:r>
          </w:p>
        </w:tc>
      </w:tr>
      <w:tr w14:paraId="703D5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A4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dehyd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E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DFAD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zaldehy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E8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46834.html" \t "https://www.chemsrc.com/searchResult/Benzaldehy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0-52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D8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5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A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D3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8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97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B71F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4B310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B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DFC0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-2-furaldehy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6C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52378.html" \t "https://www.chemsrc.com/searchResult/5-Methyl-2-furaldehy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20-02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F9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EFC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9B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A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CF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7B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9</w:t>
            </w:r>
          </w:p>
        </w:tc>
      </w:tr>
      <w:tr w14:paraId="1BD45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ACCE9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1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309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1003-29-8_376314.html" \o "https://www.chemsrc.com/en/cas/1003-29-8_376314.html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f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ormyl-1H-pyrrol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DD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766033.html" \t "https://www.chemsrc.com/searchResult/2-Formyl-1H-pyrrol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54729-95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38E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9B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EF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67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55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8B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72833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54327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D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20CB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nylacetaldehy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38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29288.html" \t "https://www.chemsrc.com/searchResult/Phenylacetaldehy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2-78-1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E3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9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D2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.4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A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8.44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4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2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8A7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26c</w:t>
            </w:r>
          </w:p>
        </w:tc>
      </w:tr>
      <w:tr w14:paraId="3DDBD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7CAD65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9A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BB7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n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2E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02354.html" \t "https://www.chemsrc.com/searchResult/Nonana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24-19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B9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01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CE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0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47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74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009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F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60b</w:t>
            </w:r>
          </w:p>
        </w:tc>
      </w:tr>
      <w:tr w14:paraId="30960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0F3C4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DB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C74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2E,6Z)-nona-2,6-die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D7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246358.html" \t "https://www.chemsrc.com/searchResult/(2E%252C6Z)-nona-2%252C6-diena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7-48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73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2D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B9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B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EE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3641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F1641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A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8D5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4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ethylbenzaldehy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7E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0194.html" \t "https://www.chemsrc.com/searchResult/2%252C4-Dimethylbenzaldehy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5764-16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A9E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E0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2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63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7D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54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55084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071D0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B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806C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,3,4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methylcyclohex-3-enecarbaldehy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01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669084.html" \t "https://www.chemsrc.com/searchResult/1%252C3%252C4-Trimethylcyclohex-3-enecarbaldehy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0702-26-9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D0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179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7.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F3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B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51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4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5a</w:t>
            </w:r>
          </w:p>
        </w:tc>
      </w:tr>
      <w:tr w14:paraId="00A4B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02055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5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757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hydroxymethylfurfu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87D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92568.html" \t "https://www.chemsrc.com/searchResult/5-hydroxymethylfurfura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7-47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1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FBC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8.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F0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9E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4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0D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1</w:t>
            </w:r>
          </w:p>
        </w:tc>
      </w:tr>
      <w:tr w14:paraId="5D768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9F41F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00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2D30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dec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4A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28385.html" \t "https://www.chemsrc.com/searchResult/Undecana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2-44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3B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1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42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B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B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DF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3CAA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ED139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0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19C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c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02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584838.html" \t "https://www.chemsrc.com/searchResult/Decana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2-31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C0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14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AD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7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DE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9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DC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57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4F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07B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3b</w:t>
            </w:r>
          </w:p>
        </w:tc>
      </w:tr>
      <w:tr w14:paraId="2E73F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23A6B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751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D268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E53E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990B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53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2.35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2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3.42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B7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7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C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94b</w:t>
            </w:r>
          </w:p>
        </w:tc>
      </w:tr>
      <w:tr w14:paraId="36069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14F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enol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0D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8E2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0" w:name="OLE_LINK11"/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nol</w:t>
            </w:r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4A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01388.html" \t "https://www.chemsrc.com/searchResult/Phe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8-95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BD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14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5C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2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09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7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5C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E6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28AEC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AF622F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A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04DE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4-Di-tert-butylphe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C6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4.html" \t "https://www.chemsrc.com/searchResult/2%252C4-Di-tert-butylphenol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6-76-4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B4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E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7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0F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22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594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9.80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DC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8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12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7d</w:t>
            </w:r>
          </w:p>
        </w:tc>
      </w:tr>
      <w:tr w14:paraId="06E19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189DF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C3A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65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533F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2805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F26D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1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94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27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0.97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8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7B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7d</w:t>
            </w:r>
          </w:p>
        </w:tc>
      </w:tr>
      <w:tr w14:paraId="51464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ECE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te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4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5B5F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alyl ace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2EA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509673.html" \t "https://www.chemsrc.com/searchResult/Linalyl%2520acet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5-95-7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485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83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383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2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81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8AF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</w:t>
            </w:r>
          </w:p>
        </w:tc>
      </w:tr>
      <w:tr w14:paraId="45CB0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E59519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9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8C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-)-(4S)-4,5-dihydro-4-hydroxyfuran-2(3H)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9A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01014.html" \t "https://www.chemsrc.com/searchResult/(-)-(4S)-4%252C5-dihydro-4-hydroxyfuran-2(3H)-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469-16-9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FC7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E2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58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0F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AA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0B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23</w:t>
            </w:r>
          </w:p>
        </w:tc>
      </w:tr>
      <w:tr w14:paraId="47220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4F9A9F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2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5DD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hyl benz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47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51478.html" \t "https://www.chemsrc.com/searchResult/Ethyl%2520benzo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93-89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F1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5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29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84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57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9F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D933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5F543AC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3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1889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 salicy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8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150765.html" \t "https://www.chemsrc.com/searchResult/Methyl%2520salicyl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9-36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4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3A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5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D0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8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CA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63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1B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0C1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5d</w:t>
            </w:r>
          </w:p>
        </w:tc>
      </w:tr>
      <w:tr w14:paraId="4ADD2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AB0951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D5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9006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hydroactinidiol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7B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752955.html" \t "https://www.chemsrc.com/searchResult/Dihydroactinidiolid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7092-92-1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41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F8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7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BF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40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5F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54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F2A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5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50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10a</w:t>
            </w:r>
          </w:p>
        </w:tc>
      </w:tr>
      <w:tr w14:paraId="59AD7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384D025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EA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0F75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isobutyl phtha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CE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43263.html" \t "https://www.chemsrc.com/searchResult/Diisobutyl%2520phthal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4-69-5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80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35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3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04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25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60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06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B01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0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951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3c</w:t>
            </w:r>
          </w:p>
        </w:tc>
      </w:tr>
      <w:tr w14:paraId="4A0ED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28566AE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04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C5D1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 3-(3,5-di-Tert-Butyl-4-Hydroxyphenyl)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1C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65144.html" \t "https://www.chemsrc.com/searchResult/Methyl%25203-(3%252C5-di-Tert-Butyl-4-Hydroxyphenyl)Propion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386-38-5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E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92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6.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FF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38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E5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63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E084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A47E14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8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0774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112-39-0_832310.html" \o "https://www.chemsrc.com/en/cas/112-39-0_832310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m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ethyl palmitat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F0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32310.html" \t "https://www.chemsrc.com/searchResult/Methyl%2520palmit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12-39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01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18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6.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F1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36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A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30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4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74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1.16a</w:t>
            </w:r>
          </w:p>
        </w:tc>
      </w:tr>
      <w:tr w14:paraId="25EB6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C1E0E0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2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19EE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84-74-2_336203.html" \o "https://www.chemsrc.com/en/cas/84-74-2_336203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d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ibutyl phthalat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4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336203.html" \t "https://www.chemsrc.com/searchResult/Dibutyl%2520phthal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4-74-2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12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A3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7.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ACA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.32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95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.70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4F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4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C02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62d</w:t>
            </w:r>
          </w:p>
        </w:tc>
      </w:tr>
      <w:tr w14:paraId="66A33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D23AC2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A1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F4A7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thyl linole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2C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674223.html" \t "https://www.chemsrc.com/searchResult/Methyl%2520linolen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301-00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A21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0B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6.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59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4B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59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33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66</w:t>
            </w:r>
          </w:p>
        </w:tc>
      </w:tr>
      <w:tr w14:paraId="0524C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0A2A83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4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23A5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yl Myris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60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22781.html" \t "https://www.chemsrc.com/searchResult/Vinyl%2520Myristat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809-91-6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0FF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43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9.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68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23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A3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A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7</w:t>
            </w:r>
          </w:p>
        </w:tc>
      </w:tr>
      <w:tr w14:paraId="5DDA5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B2151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1E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98D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C0DA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B5F2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FA1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CC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4.04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0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2.89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D7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9.1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8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0.79a</w:t>
            </w:r>
          </w:p>
        </w:tc>
      </w:tr>
      <w:tr w14:paraId="2A6EC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8B2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th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4D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308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-(3,4-dihydro-2H-pyrrol-5-yl)eth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0F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438.html" \t "https://www.chemsrc.com/searchResult/1-(3%252C4-dihydro-2H-pyrrol-5-yl)ethan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85213-22-5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2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8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F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55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02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C0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48A64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68D08FC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8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7591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chemsrc.com/en/cas/62-53-3_954652.html" \o "https://www.chemsrc.com/en/cas/62-53-3_954652.html" </w:instrText>
            </w:r>
            <w:r>
              <w:fldChar w:fldCharType="separate"/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Cs w:val="21"/>
                <w:u w:val="none"/>
                <w:lang w:val="en-US" w:eastAsia="zh-CN"/>
              </w:rPr>
              <w:t>a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niline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2E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54652.html" \t "https://www.chemsrc.com/searchResult/Anili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2-53-3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AC1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38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F2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B9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1D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D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086D9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0CE8C99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6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CB2D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Methylani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79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30277.html" \t "https://www.chemsrc.com/searchResult/N-Methylanili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00-61-8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A6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32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CE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AB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7D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C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6</w:t>
            </w:r>
          </w:p>
        </w:tc>
      </w:tr>
      <w:tr w14:paraId="5C09C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7FB781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4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7D6A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,2-diethyl-4-phenylbenz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A0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1074915.html" \t "https://www.chemsrc.com/searchResult/1%252C2-diethyl-4-phenylbenze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1141-66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84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ACB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6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2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7F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94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6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5D63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460F748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A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3A7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,3,6-trimethylnaphthalene-1,4-di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3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934302.html" \t "https://www.chemsrc.com/searchResult/2%252C3%252C6-trimethylnaphthalene-1%252C4-dio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0490-42-0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33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A2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9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3C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90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96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3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21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2F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38a</w:t>
            </w:r>
          </w:p>
        </w:tc>
      </w:tr>
      <w:tr w14:paraId="302CE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right w:val="nil"/>
            </w:tcBorders>
            <w:vAlign w:val="center"/>
          </w:tcPr>
          <w:p w14:paraId="18991D6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B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CC5B"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,4,6-trimethyl-1,2,3,4-tetrahydronaphthal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BD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chemsrc.com/baike/873769.html" \t "https://www.chemsrc.com/searchResult/1%252C4%252C6-trimethyl-1%252C2%252C3%252C4-tetrahydronaphthalene/_blank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2824-32-4</w:t>
            </w:r>
            <w:r>
              <w:rPr>
                <w:rStyle w:val="7"/>
                <w:rFonts w:ascii="Times New Roman" w:hAnsi="Times New Roman" w:eastAsia="Helvetica" w:cs="Times New Roman"/>
                <w:color w:val="000000" w:themeColor="text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026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BE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1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E9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33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85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AB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\</w:t>
            </w:r>
          </w:p>
        </w:tc>
      </w:tr>
      <w:tr w14:paraId="609AA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3CF8185"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D42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91C5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F7CF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8F35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63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9.83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8E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9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48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C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84b</w:t>
            </w:r>
          </w:p>
        </w:tc>
      </w:tr>
      <w:tr w14:paraId="3EBD0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27D2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167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A1B6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Total (Excep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ophytadien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CF90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7.04a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0A501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7.10a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1BEC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4.75c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7AE248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5.19b</w:t>
            </w:r>
          </w:p>
        </w:tc>
      </w:tr>
    </w:tbl>
    <w:p w14:paraId="1A0571F9">
      <w:pPr>
        <w:rPr>
          <w:sz w:val="24"/>
        </w:rPr>
      </w:pPr>
      <w:r>
        <w:rPr>
          <w:rFonts w:ascii="Times New Roman" w:hAnsi="Times New Roman" w:cs="Times New Roman"/>
          <w:sz w:val="24"/>
        </w:rPr>
        <w:t>Note:”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means that the substance has not been detected; </w:t>
      </w:r>
      <w:r>
        <w:rPr>
          <w:rFonts w:ascii="Times New Roman" w:hAnsi="Times New Roman" w:eastAsia="宋体" w:cs="Times New Roman"/>
          <w:bCs/>
          <w:sz w:val="24"/>
          <w:lang w:bidi="ar"/>
        </w:rPr>
        <w:t>Different letters in the same group mean significant difference at P&lt;0.05 between treatment</w:t>
      </w:r>
      <w:r>
        <w:rPr>
          <w:rFonts w:hint="eastAsia" w:ascii="Times New Roman" w:hAnsi="Times New Roman" w:eastAsia="宋体" w:cs="Times New Roman"/>
          <w:bCs/>
          <w:sz w:val="24"/>
          <w:lang w:bidi="ar"/>
        </w:rPr>
        <w:t>s</w:t>
      </w:r>
      <w:r>
        <w:rPr>
          <w:rFonts w:ascii="Times New Roman" w:hAnsi="Times New Roman" w:eastAsia="宋体" w:cs="Times New Roman"/>
          <w:bCs/>
          <w:sz w:val="24"/>
          <w:lang w:bidi="ar"/>
        </w:rPr>
        <w:t>.</w:t>
      </w:r>
    </w:p>
    <w:p w14:paraId="3BD969D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AE1A77"/>
    <w:rsid w:val="0016448A"/>
    <w:rsid w:val="003E20F8"/>
    <w:rsid w:val="003E59C2"/>
    <w:rsid w:val="00671AE0"/>
    <w:rsid w:val="008F752E"/>
    <w:rsid w:val="00AC4CFA"/>
    <w:rsid w:val="00C21245"/>
    <w:rsid w:val="00C754CD"/>
    <w:rsid w:val="00E33CAA"/>
    <w:rsid w:val="01AF70E0"/>
    <w:rsid w:val="03E868D9"/>
    <w:rsid w:val="04C3537C"/>
    <w:rsid w:val="08AE1A77"/>
    <w:rsid w:val="09DA460A"/>
    <w:rsid w:val="0A026946"/>
    <w:rsid w:val="13E83CFF"/>
    <w:rsid w:val="146975C2"/>
    <w:rsid w:val="18C96C1B"/>
    <w:rsid w:val="1FEE5F57"/>
    <w:rsid w:val="29A053DC"/>
    <w:rsid w:val="30573C35"/>
    <w:rsid w:val="36462F49"/>
    <w:rsid w:val="3A5F4421"/>
    <w:rsid w:val="3D523315"/>
    <w:rsid w:val="44B1357F"/>
    <w:rsid w:val="4860600B"/>
    <w:rsid w:val="487D56DB"/>
    <w:rsid w:val="489932CB"/>
    <w:rsid w:val="4C2C4B82"/>
    <w:rsid w:val="4C79769B"/>
    <w:rsid w:val="501F5F01"/>
    <w:rsid w:val="51050988"/>
    <w:rsid w:val="512B0FEC"/>
    <w:rsid w:val="51E43809"/>
    <w:rsid w:val="557E5D22"/>
    <w:rsid w:val="58727DC0"/>
    <w:rsid w:val="58B03011"/>
    <w:rsid w:val="594A7FA6"/>
    <w:rsid w:val="599B193E"/>
    <w:rsid w:val="5D373386"/>
    <w:rsid w:val="6037369D"/>
    <w:rsid w:val="63542F00"/>
    <w:rsid w:val="651D7306"/>
    <w:rsid w:val="6B362ECF"/>
    <w:rsid w:val="6CD91A99"/>
    <w:rsid w:val="6CF8190C"/>
    <w:rsid w:val="6FCE58C4"/>
    <w:rsid w:val="70021086"/>
    <w:rsid w:val="70E37655"/>
    <w:rsid w:val="717662A7"/>
    <w:rsid w:val="730E4732"/>
    <w:rsid w:val="73552361"/>
    <w:rsid w:val="73DB2B6C"/>
    <w:rsid w:val="766D22F5"/>
    <w:rsid w:val="7B7A2964"/>
    <w:rsid w:val="7D84412B"/>
    <w:rsid w:val="7E18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07</Words>
  <Characters>6098</Characters>
  <Lines>3230</Lines>
  <Paragraphs>2688</Paragraphs>
  <TotalTime>166</TotalTime>
  <ScaleCrop>false</ScaleCrop>
  <LinksUpToDate>false</LinksUpToDate>
  <CharactersWithSpaces>615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5:39:00Z</dcterms:created>
  <dc:creator>刘钰坤</dc:creator>
  <cp:lastModifiedBy>刘钰坤</cp:lastModifiedBy>
  <dcterms:modified xsi:type="dcterms:W3CDTF">2026-02-07T19:01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B2336F409A549ECBC9D70993086998F_11</vt:lpwstr>
  </property>
  <property fmtid="{D5CDD505-2E9C-101B-9397-08002B2CF9AE}" pid="4" name="KSOTemplateDocerSaveRecord">
    <vt:lpwstr>eyJoZGlkIjoiNmQzMzY3NWUxOWYzNWY4MDg2N2Q3ODVkMWE2ZTgxNmYiLCJ1c2VySWQiOiIzNjc1NDc1NDAifQ==</vt:lpwstr>
  </property>
</Properties>
</file>